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FAE4B" w14:textId="143E17EF" w:rsidR="00A56139" w:rsidRPr="00B87798" w:rsidRDefault="00B87798">
      <w:pPr>
        <w:rPr>
          <w:rFonts w:ascii="Arial" w:hAnsi="Arial" w:cs="Arial"/>
          <w:b/>
          <w:bCs/>
        </w:rPr>
      </w:pPr>
      <w:r w:rsidRPr="00B87798">
        <w:rPr>
          <w:rFonts w:ascii="Arial" w:hAnsi="Arial" w:cs="Arial"/>
          <w:b/>
          <w:bCs/>
        </w:rPr>
        <w:t>Additional File 2: Search strategy</w:t>
      </w:r>
    </w:p>
    <w:p w14:paraId="134E51E2" w14:textId="77777777" w:rsidR="00A56139" w:rsidRDefault="00A56139"/>
    <w:tbl>
      <w:tblPr>
        <w:tblStyle w:val="GridTable1Light-Accent1"/>
        <w:tblW w:w="0" w:type="auto"/>
        <w:tblLook w:val="04A0" w:firstRow="1" w:lastRow="0" w:firstColumn="1" w:lastColumn="0" w:noHBand="0" w:noVBand="1"/>
      </w:tblPr>
      <w:tblGrid>
        <w:gridCol w:w="1827"/>
        <w:gridCol w:w="6043"/>
        <w:gridCol w:w="1146"/>
      </w:tblGrid>
      <w:tr w:rsidR="00A56139" w:rsidRPr="001C7051" w14:paraId="4A3AEF46" w14:textId="77777777" w:rsidTr="00971F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</w:tcPr>
          <w:p w14:paraId="3EA80E63" w14:textId="77777777" w:rsidR="00A56139" w:rsidRPr="001C7051" w:rsidRDefault="00A5613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Resource</w:t>
            </w:r>
          </w:p>
        </w:tc>
        <w:tc>
          <w:tcPr>
            <w:tcW w:w="6043" w:type="dxa"/>
          </w:tcPr>
          <w:p w14:paraId="503CCA26" w14:textId="77777777" w:rsidR="00A56139" w:rsidRPr="001C7051" w:rsidRDefault="00A56139" w:rsidP="00971F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Search terms used</w:t>
            </w:r>
          </w:p>
        </w:tc>
        <w:tc>
          <w:tcPr>
            <w:tcW w:w="1146" w:type="dxa"/>
          </w:tcPr>
          <w:p w14:paraId="4723FA02" w14:textId="77777777" w:rsidR="00A56139" w:rsidRPr="001C7051" w:rsidRDefault="00A56139" w:rsidP="00971F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Papers retrieved</w:t>
            </w:r>
          </w:p>
        </w:tc>
      </w:tr>
      <w:tr w:rsidR="00A56139" w:rsidRPr="001C7051" w14:paraId="37A9F7BA" w14:textId="77777777" w:rsidTr="00971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</w:tcPr>
          <w:p w14:paraId="51FA3462" w14:textId="77777777" w:rsidR="00A56139" w:rsidRPr="001C7051" w:rsidRDefault="00A56139" w:rsidP="00971FEC">
            <w:pPr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Medline</w:t>
            </w:r>
          </w:p>
        </w:tc>
        <w:tc>
          <w:tcPr>
            <w:tcW w:w="6043" w:type="dxa"/>
          </w:tcPr>
          <w:p w14:paraId="06B87948" w14:textId="77777777" w:rsidR="00A56139" w:rsidRPr="001C7051" w:rsidRDefault="00A56139" w:rsidP="0097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 xml:space="preserve">Anthropology, Cultural/ OR </w:t>
            </w:r>
            <w:proofErr w:type="spellStart"/>
            <w:r w:rsidRPr="001C7051">
              <w:rPr>
                <w:rFonts w:ascii="Arial" w:hAnsi="Arial" w:cs="Arial"/>
              </w:rPr>
              <w:t>ethnograph</w:t>
            </w:r>
            <w:proofErr w:type="spellEnd"/>
            <w:r w:rsidRPr="001C7051">
              <w:rPr>
                <w:rFonts w:ascii="Arial" w:hAnsi="Arial" w:cs="Arial"/>
              </w:rPr>
              <w:t>$ (in title)</w:t>
            </w:r>
          </w:p>
          <w:p w14:paraId="6E118549" w14:textId="77777777" w:rsidR="00A56139" w:rsidRPr="001C7051" w:rsidRDefault="00A56139" w:rsidP="0097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AND</w:t>
            </w:r>
          </w:p>
          <w:p w14:paraId="31334253" w14:textId="77777777" w:rsidR="00A56139" w:rsidRPr="001C7051" w:rsidRDefault="00A56139" w:rsidP="0097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Total Quality Management/ or Quality Assurance, Health Care/ or Patient Safety/ or Quality Improvement/ or Safety Management/ or "Quality of Health Care"/ or Quality Indicators, Health Care/ or Medical Errors/ or Program Evaluation/ or Health Services Research/ or DIAGNOSTIC ERRORS/ or MEDICATION ERRORS/ or "Attitude of Health Personnel"/ or Organizational Culture/ or "Delivery of Health Care"/</w:t>
            </w:r>
          </w:p>
          <w:p w14:paraId="168426EC" w14:textId="77777777" w:rsidR="00A56139" w:rsidRPr="001C7051" w:rsidRDefault="00A56139" w:rsidP="0097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English language, 2013-current</w:t>
            </w:r>
          </w:p>
        </w:tc>
        <w:tc>
          <w:tcPr>
            <w:tcW w:w="1146" w:type="dxa"/>
          </w:tcPr>
          <w:p w14:paraId="66D5EB1F" w14:textId="77777777" w:rsidR="00A56139" w:rsidRPr="001C7051" w:rsidRDefault="00A56139" w:rsidP="0097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204</w:t>
            </w:r>
          </w:p>
        </w:tc>
      </w:tr>
      <w:tr w:rsidR="00A56139" w:rsidRPr="001C7051" w14:paraId="5AF30FB8" w14:textId="77777777" w:rsidTr="00971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</w:tcPr>
          <w:p w14:paraId="0E9170E4" w14:textId="77777777" w:rsidR="00A56139" w:rsidRPr="001C7051" w:rsidRDefault="00A56139" w:rsidP="00971FEC">
            <w:pPr>
              <w:rPr>
                <w:rFonts w:ascii="Arial" w:hAnsi="Arial" w:cs="Arial"/>
              </w:rPr>
            </w:pPr>
            <w:proofErr w:type="spellStart"/>
            <w:r w:rsidRPr="001C7051">
              <w:rPr>
                <w:rFonts w:ascii="Arial" w:hAnsi="Arial" w:cs="Arial"/>
              </w:rPr>
              <w:t>PsychINFO</w:t>
            </w:r>
            <w:proofErr w:type="spellEnd"/>
          </w:p>
        </w:tc>
        <w:tc>
          <w:tcPr>
            <w:tcW w:w="6043" w:type="dxa"/>
          </w:tcPr>
          <w:p w14:paraId="7CA497E4" w14:textId="77777777" w:rsidR="00A56139" w:rsidRPr="001C7051" w:rsidRDefault="00A56139" w:rsidP="0097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exp ETHNOGRAPHY/ or exp ANTHROPOLOGY/ or "</w:t>
            </w:r>
            <w:proofErr w:type="spellStart"/>
            <w:r w:rsidRPr="001C7051">
              <w:rPr>
                <w:rFonts w:ascii="Arial" w:hAnsi="Arial" w:cs="Arial"/>
              </w:rPr>
              <w:t>ethnograph</w:t>
            </w:r>
            <w:proofErr w:type="spellEnd"/>
            <w:r w:rsidRPr="001C7051">
              <w:rPr>
                <w:rFonts w:ascii="Arial" w:hAnsi="Arial" w:cs="Arial"/>
              </w:rPr>
              <w:t>*".</w:t>
            </w:r>
            <w:proofErr w:type="spellStart"/>
            <w:r w:rsidRPr="001C7051">
              <w:rPr>
                <w:rFonts w:ascii="Arial" w:hAnsi="Arial" w:cs="Arial"/>
              </w:rPr>
              <w:t>m_titl</w:t>
            </w:r>
            <w:proofErr w:type="spellEnd"/>
            <w:r w:rsidRPr="001C7051">
              <w:rPr>
                <w:rFonts w:ascii="Arial" w:hAnsi="Arial" w:cs="Arial"/>
              </w:rPr>
              <w:t>.</w:t>
            </w:r>
          </w:p>
          <w:p w14:paraId="51640774" w14:textId="77777777" w:rsidR="00A56139" w:rsidRPr="001C7051" w:rsidRDefault="00A56139" w:rsidP="0097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AND</w:t>
            </w:r>
          </w:p>
          <w:p w14:paraId="057ED046" w14:textId="77777777" w:rsidR="00A56139" w:rsidRPr="001C7051" w:rsidRDefault="00A56139" w:rsidP="0097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 xml:space="preserve">exp QUALITY CONTROL/ or exp "QUALITY OF SERVICES"/ or exp "QUALITY OF CARE"/ or exp "QUALITY OF WORK LIFE"/ or exp "Quality of Care"/ or exp Health Care Delivery/ or exp Health Service Needs/ or exp Health Care Services/ or patient safety/ or exp Decision Making/ or exp HEALTH CARE DELIVERY/ or exp Health Care Services/ or exp Hospitals/ or exp Drug Administration Methods/ or exp Intervention/ or exp Health Personnel Attitudes/ or exp Evidence Based Practice/ or exp Organizational Development/ or exp Organizational </w:t>
            </w:r>
            <w:proofErr w:type="spellStart"/>
            <w:r w:rsidRPr="001C7051">
              <w:rPr>
                <w:rFonts w:ascii="Arial" w:hAnsi="Arial" w:cs="Arial"/>
              </w:rPr>
              <w:t>Behavior</w:t>
            </w:r>
            <w:proofErr w:type="spellEnd"/>
            <w:r w:rsidRPr="001C7051">
              <w:rPr>
                <w:rFonts w:ascii="Arial" w:hAnsi="Arial" w:cs="Arial"/>
              </w:rPr>
              <w:t>/ or exp Management/ or exp Integrated Services/ or exp Organizational Change/ or exp Organizational Effectiveness/</w:t>
            </w:r>
          </w:p>
          <w:p w14:paraId="6D08CCD1" w14:textId="77777777" w:rsidR="00A56139" w:rsidRPr="001C7051" w:rsidRDefault="00A56139" w:rsidP="0097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English language, 2013 – current</w:t>
            </w:r>
          </w:p>
        </w:tc>
        <w:tc>
          <w:tcPr>
            <w:tcW w:w="1146" w:type="dxa"/>
          </w:tcPr>
          <w:p w14:paraId="05A66165" w14:textId="77777777" w:rsidR="00A56139" w:rsidRPr="001C7051" w:rsidRDefault="00A56139" w:rsidP="0097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378</w:t>
            </w:r>
          </w:p>
        </w:tc>
      </w:tr>
      <w:tr w:rsidR="00A56139" w:rsidRPr="001C7051" w14:paraId="423CF31A" w14:textId="77777777" w:rsidTr="00971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</w:tcPr>
          <w:p w14:paraId="39AEF03E" w14:textId="77777777" w:rsidR="00A56139" w:rsidRPr="001C7051" w:rsidRDefault="00A56139" w:rsidP="00971FEC">
            <w:pPr>
              <w:rPr>
                <w:rFonts w:ascii="Arial" w:eastAsia="Times New Roman" w:hAnsi="Arial" w:cs="Arial"/>
                <w:lang w:val="en-US"/>
              </w:rPr>
            </w:pPr>
            <w:r w:rsidRPr="001C7051">
              <w:rPr>
                <w:rFonts w:ascii="Arial" w:eastAsia="Times New Roman" w:hAnsi="Arial" w:cs="Arial"/>
                <w:lang w:val="en-US"/>
              </w:rPr>
              <w:t>CINAHL Plus</w:t>
            </w:r>
          </w:p>
        </w:tc>
        <w:tc>
          <w:tcPr>
            <w:tcW w:w="6043" w:type="dxa"/>
          </w:tcPr>
          <w:p w14:paraId="074351AB" w14:textId="77777777" w:rsidR="00A56139" w:rsidRPr="001C7051" w:rsidRDefault="00A56139" w:rsidP="0097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 xml:space="preserve">Anthropology, Cultural/ OR </w:t>
            </w:r>
            <w:proofErr w:type="spellStart"/>
            <w:r w:rsidRPr="001C7051">
              <w:rPr>
                <w:rFonts w:ascii="Arial" w:hAnsi="Arial" w:cs="Arial"/>
              </w:rPr>
              <w:t>ethnograph</w:t>
            </w:r>
            <w:proofErr w:type="spellEnd"/>
            <w:r w:rsidRPr="001C7051">
              <w:rPr>
                <w:rFonts w:ascii="Arial" w:hAnsi="Arial" w:cs="Arial"/>
              </w:rPr>
              <w:t>$ (in title)</w:t>
            </w:r>
          </w:p>
          <w:p w14:paraId="3CA0CA1D" w14:textId="77777777" w:rsidR="00A56139" w:rsidRPr="001C7051" w:rsidRDefault="00A56139" w:rsidP="0097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AND</w:t>
            </w:r>
          </w:p>
          <w:p w14:paraId="7F768ED3" w14:textId="77777777" w:rsidR="00A56139" w:rsidRPr="001C7051" w:rsidRDefault="00A56139" w:rsidP="0097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Total Quality Management/ or Quality Assurance, Health Care/ or Patient Safety/ or Quality Improvement/ or Safety Management/ or "Quality of Health Care"/ or Quality Indicators, Health Care/ or Medical Errors/ or Program Evaluation/ or Health Services Research/ or DIAGNOSTIC ERRORS/ or MEDICATION ERRORS/ or "Attitude of Health Personnel"/ or Organizational Culture/ or "Delivery of Health Care"/</w:t>
            </w:r>
          </w:p>
          <w:p w14:paraId="0252421F" w14:textId="77777777" w:rsidR="00A56139" w:rsidRPr="001C7051" w:rsidRDefault="00A56139" w:rsidP="0097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English language, 2013-current</w:t>
            </w:r>
          </w:p>
          <w:p w14:paraId="28BF5057" w14:textId="77777777" w:rsidR="00A56139" w:rsidRPr="001C7051" w:rsidRDefault="00A56139" w:rsidP="0097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D2D2D"/>
                <w:shd w:val="clear" w:color="auto" w:fill="F8F8F8"/>
              </w:rPr>
            </w:pPr>
            <w:r w:rsidRPr="001C7051">
              <w:rPr>
                <w:rFonts w:ascii="Arial" w:hAnsi="Arial" w:cs="Arial"/>
                <w:color w:val="2D2D2D"/>
                <w:shd w:val="clear" w:color="auto" w:fill="F8F8F8"/>
              </w:rPr>
              <w:t>2008 – April 2018 = 67 (44 after removing duplicates after deduping against previous search)</w:t>
            </w:r>
          </w:p>
          <w:p w14:paraId="4E79F279" w14:textId="77777777" w:rsidR="00A56139" w:rsidRPr="001C7051" w:rsidRDefault="00A56139" w:rsidP="0097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146" w:type="dxa"/>
          </w:tcPr>
          <w:p w14:paraId="3757E6C5" w14:textId="77777777" w:rsidR="00A56139" w:rsidRPr="001C7051" w:rsidRDefault="00A56139" w:rsidP="0097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67</w:t>
            </w:r>
          </w:p>
        </w:tc>
      </w:tr>
      <w:tr w:rsidR="00A56139" w:rsidRPr="001C7051" w14:paraId="418CB497" w14:textId="77777777" w:rsidTr="00971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</w:tcPr>
          <w:p w14:paraId="3746F6A0" w14:textId="77777777" w:rsidR="00A56139" w:rsidRPr="001C7051" w:rsidRDefault="00A56139" w:rsidP="00971FEC">
            <w:pPr>
              <w:rPr>
                <w:rFonts w:ascii="Arial" w:eastAsia="Times New Roman" w:hAnsi="Arial" w:cs="Arial"/>
                <w:lang w:val="en-US"/>
              </w:rPr>
            </w:pPr>
            <w:r w:rsidRPr="001C7051">
              <w:rPr>
                <w:rFonts w:ascii="Arial" w:eastAsia="Times New Roman" w:hAnsi="Arial" w:cs="Arial"/>
                <w:lang w:val="en-US"/>
              </w:rPr>
              <w:t>Embase</w:t>
            </w:r>
          </w:p>
        </w:tc>
        <w:tc>
          <w:tcPr>
            <w:tcW w:w="6043" w:type="dxa"/>
          </w:tcPr>
          <w:p w14:paraId="38702B39" w14:textId="77777777" w:rsidR="00A56139" w:rsidRPr="001C7051" w:rsidRDefault="00A56139" w:rsidP="0097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 xml:space="preserve">Anthropology, Cultural/ OR </w:t>
            </w:r>
            <w:proofErr w:type="spellStart"/>
            <w:r w:rsidRPr="001C7051">
              <w:rPr>
                <w:rFonts w:ascii="Arial" w:hAnsi="Arial" w:cs="Arial"/>
              </w:rPr>
              <w:t>ethnograph</w:t>
            </w:r>
            <w:proofErr w:type="spellEnd"/>
            <w:r w:rsidRPr="001C7051">
              <w:rPr>
                <w:rFonts w:ascii="Arial" w:hAnsi="Arial" w:cs="Arial"/>
              </w:rPr>
              <w:t>$ (in title)</w:t>
            </w:r>
          </w:p>
          <w:p w14:paraId="4236EE0B" w14:textId="77777777" w:rsidR="00A56139" w:rsidRPr="001C7051" w:rsidRDefault="00A56139" w:rsidP="0097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AND</w:t>
            </w:r>
          </w:p>
          <w:p w14:paraId="5056E8A6" w14:textId="77777777" w:rsidR="00A56139" w:rsidRPr="001C7051" w:rsidRDefault="00A56139" w:rsidP="0097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 xml:space="preserve">Total Quality Management/ or Quality Assurance, Health Care/ or Patient Safety/ or Quality Improvement/ or Safety Management/ or "Quality of Health Care"/ or Quality Indicators, Health Care/ or Medical Errors/ or Program Evaluation/ or Health Services Research/ or DIAGNOSTIC </w:t>
            </w:r>
            <w:r w:rsidRPr="001C7051">
              <w:rPr>
                <w:rFonts w:ascii="Arial" w:hAnsi="Arial" w:cs="Arial"/>
              </w:rPr>
              <w:lastRenderedPageBreak/>
              <w:t>ERRORS/ or MEDICATION ERRORS/ or "Attitude of Health Personnel"/ or Organizational Culture/ or "Delivery of Health Care"/</w:t>
            </w:r>
          </w:p>
          <w:p w14:paraId="3127FB2D" w14:textId="77777777" w:rsidR="00A56139" w:rsidRPr="001C7051" w:rsidRDefault="00A56139" w:rsidP="0097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English language, 2013-current</w:t>
            </w:r>
          </w:p>
          <w:p w14:paraId="65DBC323" w14:textId="77777777" w:rsidR="00A56139" w:rsidRPr="001C7051" w:rsidRDefault="00A56139" w:rsidP="0097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D2D2D"/>
                <w:shd w:val="clear" w:color="auto" w:fill="F8F8F8"/>
              </w:rPr>
            </w:pPr>
            <w:r w:rsidRPr="001C7051">
              <w:rPr>
                <w:rFonts w:ascii="Arial" w:hAnsi="Arial" w:cs="Arial"/>
                <w:color w:val="2D2D2D"/>
                <w:shd w:val="clear" w:color="auto" w:fill="F8F8F8"/>
              </w:rPr>
              <w:t>2008 – April 2018 = 67 (44 after removing duplicates after deduping against previous search)</w:t>
            </w:r>
          </w:p>
          <w:p w14:paraId="3ADA1518" w14:textId="77777777" w:rsidR="00A56139" w:rsidRPr="001C7051" w:rsidRDefault="00A56139" w:rsidP="0097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146" w:type="dxa"/>
          </w:tcPr>
          <w:p w14:paraId="5B680B77" w14:textId="77777777" w:rsidR="00A56139" w:rsidRPr="001C7051" w:rsidRDefault="00A56139" w:rsidP="0097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lastRenderedPageBreak/>
              <w:t>132</w:t>
            </w:r>
          </w:p>
        </w:tc>
      </w:tr>
      <w:tr w:rsidR="00A56139" w:rsidRPr="001C7051" w14:paraId="7A20DA7E" w14:textId="77777777" w:rsidTr="00971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vMerge w:val="restart"/>
          </w:tcPr>
          <w:p w14:paraId="4DF8CEF6" w14:textId="77777777" w:rsidR="00A56139" w:rsidRPr="001C7051" w:rsidRDefault="00A56139" w:rsidP="00971FEC">
            <w:pPr>
              <w:rPr>
                <w:rFonts w:ascii="Arial" w:eastAsia="Times New Roman" w:hAnsi="Arial" w:cs="Arial"/>
                <w:lang w:val="en-US"/>
              </w:rPr>
            </w:pPr>
            <w:r w:rsidRPr="001C7051">
              <w:rPr>
                <w:rFonts w:ascii="Arial" w:eastAsia="Times New Roman" w:hAnsi="Arial" w:cs="Arial"/>
                <w:lang w:val="en-US"/>
              </w:rPr>
              <w:t>Hand searching journals</w:t>
            </w:r>
          </w:p>
        </w:tc>
        <w:tc>
          <w:tcPr>
            <w:tcW w:w="6043" w:type="dxa"/>
          </w:tcPr>
          <w:p w14:paraId="5D287F7E" w14:textId="77777777" w:rsidR="00A56139" w:rsidRPr="001C7051" w:rsidRDefault="00A56139" w:rsidP="0097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1C7051">
              <w:rPr>
                <w:rFonts w:ascii="Arial" w:eastAsia="Times New Roman" w:hAnsi="Arial" w:cs="Arial"/>
                <w:lang w:val="en-US"/>
              </w:rPr>
              <w:t>((</w:t>
            </w:r>
            <w:proofErr w:type="spellStart"/>
            <w:r w:rsidRPr="001C7051">
              <w:rPr>
                <w:rFonts w:ascii="Arial" w:eastAsia="Times New Roman" w:hAnsi="Arial" w:cs="Arial"/>
                <w:lang w:val="en-US"/>
              </w:rPr>
              <w:t>ethnograph</w:t>
            </w:r>
            <w:proofErr w:type="spellEnd"/>
            <w:r w:rsidRPr="001C7051">
              <w:rPr>
                <w:rFonts w:ascii="Arial" w:eastAsia="Times New Roman" w:hAnsi="Arial" w:cs="Arial"/>
                <w:lang w:val="en-US"/>
              </w:rPr>
              <w:t>*) AND ("healthcare improvement" or "quality improvement" or "health care improvement")</w:t>
            </w:r>
          </w:p>
        </w:tc>
        <w:tc>
          <w:tcPr>
            <w:tcW w:w="1146" w:type="dxa"/>
          </w:tcPr>
          <w:p w14:paraId="75AFF397" w14:textId="77777777" w:rsidR="00A56139" w:rsidRPr="001C7051" w:rsidRDefault="00A56139" w:rsidP="0097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56139" w:rsidRPr="001C7051" w14:paraId="4916909A" w14:textId="77777777" w:rsidTr="00971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vMerge/>
          </w:tcPr>
          <w:p w14:paraId="596B10AD" w14:textId="77777777" w:rsidR="00A56139" w:rsidRPr="001C7051" w:rsidRDefault="00A56139" w:rsidP="00971FEC">
            <w:pPr>
              <w:pStyle w:val="Quote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6043" w:type="dxa"/>
          </w:tcPr>
          <w:p w14:paraId="7B6BB541" w14:textId="77777777" w:rsidR="00A56139" w:rsidRPr="001C7051" w:rsidRDefault="00A56139" w:rsidP="0097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C7051">
              <w:rPr>
                <w:rFonts w:ascii="Arial" w:hAnsi="Arial" w:cs="Arial"/>
                <w:lang w:val="en-US"/>
              </w:rPr>
              <w:t>BMJ Quality &amp; Safety</w:t>
            </w:r>
          </w:p>
        </w:tc>
        <w:tc>
          <w:tcPr>
            <w:tcW w:w="1146" w:type="dxa"/>
          </w:tcPr>
          <w:p w14:paraId="6E157AD8" w14:textId="77777777" w:rsidR="00A56139" w:rsidRPr="001C7051" w:rsidRDefault="00A56139" w:rsidP="0097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6</w:t>
            </w:r>
          </w:p>
        </w:tc>
      </w:tr>
      <w:tr w:rsidR="00A56139" w:rsidRPr="001C7051" w14:paraId="66D41465" w14:textId="77777777" w:rsidTr="00971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vMerge/>
          </w:tcPr>
          <w:p w14:paraId="01B63F96" w14:textId="77777777" w:rsidR="00A56139" w:rsidRPr="001C7051" w:rsidRDefault="00A56139" w:rsidP="00971FEC">
            <w:pPr>
              <w:pStyle w:val="Quote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6043" w:type="dxa"/>
          </w:tcPr>
          <w:p w14:paraId="47B21696" w14:textId="77777777" w:rsidR="00A56139" w:rsidRPr="001C7051" w:rsidRDefault="00A56139" w:rsidP="0097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C7051">
              <w:rPr>
                <w:rFonts w:ascii="Arial" w:eastAsia="Times New Roman" w:hAnsi="Arial" w:cs="Arial"/>
                <w:lang w:val="en-US"/>
              </w:rPr>
              <w:t xml:space="preserve">Social </w:t>
            </w:r>
            <w:r w:rsidRPr="001C7051">
              <w:rPr>
                <w:rFonts w:ascii="Arial" w:hAnsi="Arial" w:cs="Arial"/>
                <w:lang w:val="en-US"/>
              </w:rPr>
              <w:t>Science and Medicine</w:t>
            </w:r>
          </w:p>
        </w:tc>
        <w:tc>
          <w:tcPr>
            <w:tcW w:w="1146" w:type="dxa"/>
          </w:tcPr>
          <w:p w14:paraId="16196212" w14:textId="77777777" w:rsidR="00A56139" w:rsidRPr="001C7051" w:rsidRDefault="00A56139" w:rsidP="0097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4</w:t>
            </w:r>
          </w:p>
        </w:tc>
      </w:tr>
      <w:tr w:rsidR="00A56139" w:rsidRPr="001C7051" w14:paraId="4CD1A233" w14:textId="77777777" w:rsidTr="00971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vMerge/>
          </w:tcPr>
          <w:p w14:paraId="711F47F2" w14:textId="77777777" w:rsidR="00A56139" w:rsidRPr="001C7051" w:rsidRDefault="00A56139" w:rsidP="00971FEC">
            <w:pPr>
              <w:pStyle w:val="Quote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6043" w:type="dxa"/>
          </w:tcPr>
          <w:p w14:paraId="58180646" w14:textId="77777777" w:rsidR="00A56139" w:rsidRPr="001C7051" w:rsidRDefault="00A56139" w:rsidP="0097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C7051">
              <w:rPr>
                <w:rFonts w:ascii="Arial" w:hAnsi="Arial" w:cs="Arial"/>
                <w:lang w:val="en-US"/>
              </w:rPr>
              <w:t>Medical Anthropology</w:t>
            </w:r>
          </w:p>
        </w:tc>
        <w:tc>
          <w:tcPr>
            <w:tcW w:w="1146" w:type="dxa"/>
          </w:tcPr>
          <w:p w14:paraId="2CB592E8" w14:textId="77777777" w:rsidR="00A56139" w:rsidRPr="001C7051" w:rsidRDefault="00A56139" w:rsidP="0097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1</w:t>
            </w:r>
          </w:p>
        </w:tc>
      </w:tr>
      <w:tr w:rsidR="00A56139" w:rsidRPr="001C7051" w14:paraId="21E092EF" w14:textId="77777777" w:rsidTr="00971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vMerge/>
          </w:tcPr>
          <w:p w14:paraId="21486927" w14:textId="77777777" w:rsidR="00A56139" w:rsidRPr="001C7051" w:rsidRDefault="00A56139" w:rsidP="00971FEC">
            <w:pPr>
              <w:pStyle w:val="Quote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6043" w:type="dxa"/>
          </w:tcPr>
          <w:p w14:paraId="71F6C2D9" w14:textId="77777777" w:rsidR="00A56139" w:rsidRPr="001C7051" w:rsidRDefault="00A56139" w:rsidP="0097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C7051">
              <w:rPr>
                <w:rFonts w:ascii="Arial" w:hAnsi="Arial" w:cs="Arial"/>
                <w:lang w:val="en-US"/>
              </w:rPr>
              <w:t>Cochrane library</w:t>
            </w:r>
          </w:p>
        </w:tc>
        <w:tc>
          <w:tcPr>
            <w:tcW w:w="1146" w:type="dxa"/>
          </w:tcPr>
          <w:p w14:paraId="229DFC30" w14:textId="77777777" w:rsidR="00A56139" w:rsidRPr="001C7051" w:rsidRDefault="00A56139" w:rsidP="0097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4</w:t>
            </w:r>
          </w:p>
        </w:tc>
      </w:tr>
      <w:tr w:rsidR="00A56139" w:rsidRPr="001C7051" w14:paraId="597C9542" w14:textId="77777777" w:rsidTr="00971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vMerge/>
          </w:tcPr>
          <w:p w14:paraId="3F7197F7" w14:textId="77777777" w:rsidR="00A56139" w:rsidRPr="001C7051" w:rsidRDefault="00A56139" w:rsidP="00971FEC">
            <w:pPr>
              <w:pStyle w:val="Quote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6043" w:type="dxa"/>
          </w:tcPr>
          <w:p w14:paraId="03DFC0F7" w14:textId="77777777" w:rsidR="00A56139" w:rsidRPr="001C7051" w:rsidRDefault="00A56139" w:rsidP="0097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C7051">
              <w:rPr>
                <w:rFonts w:ascii="Arial" w:hAnsi="Arial" w:cs="Arial"/>
                <w:lang w:val="en-US"/>
              </w:rPr>
              <w:t>Sociology of Health and I</w:t>
            </w:r>
            <w:r w:rsidRPr="001C7051">
              <w:rPr>
                <w:rFonts w:ascii="Arial" w:eastAsia="Times New Roman" w:hAnsi="Arial" w:cs="Arial"/>
                <w:lang w:val="en-US"/>
              </w:rPr>
              <w:t xml:space="preserve">llness </w:t>
            </w:r>
          </w:p>
        </w:tc>
        <w:tc>
          <w:tcPr>
            <w:tcW w:w="1146" w:type="dxa"/>
          </w:tcPr>
          <w:p w14:paraId="39FA7C3A" w14:textId="77777777" w:rsidR="00A56139" w:rsidRPr="001C7051" w:rsidRDefault="00A56139" w:rsidP="0097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1</w:t>
            </w:r>
          </w:p>
        </w:tc>
      </w:tr>
      <w:tr w:rsidR="00A56139" w:rsidRPr="001C7051" w14:paraId="6790BFCD" w14:textId="77777777" w:rsidTr="00971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vMerge/>
          </w:tcPr>
          <w:p w14:paraId="1B76FD2A" w14:textId="77777777" w:rsidR="00A56139" w:rsidRPr="001C7051" w:rsidRDefault="00A56139" w:rsidP="00971FEC">
            <w:pPr>
              <w:pStyle w:val="Quote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6043" w:type="dxa"/>
          </w:tcPr>
          <w:p w14:paraId="3EDAF539" w14:textId="77777777" w:rsidR="00A56139" w:rsidRPr="001C7051" w:rsidRDefault="00A56139" w:rsidP="0097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C7051">
              <w:rPr>
                <w:rFonts w:ascii="Arial" w:eastAsia="Times New Roman" w:hAnsi="Arial" w:cs="Arial"/>
                <w:lang w:val="en-US"/>
              </w:rPr>
              <w:t xml:space="preserve">Implementation </w:t>
            </w:r>
            <w:r w:rsidRPr="001C7051">
              <w:rPr>
                <w:rFonts w:ascii="Arial" w:hAnsi="Arial" w:cs="Arial"/>
                <w:lang w:val="en-US"/>
              </w:rPr>
              <w:t>Science</w:t>
            </w:r>
          </w:p>
        </w:tc>
        <w:tc>
          <w:tcPr>
            <w:tcW w:w="1146" w:type="dxa"/>
          </w:tcPr>
          <w:p w14:paraId="70FE51B0" w14:textId="77777777" w:rsidR="00A56139" w:rsidRPr="001C7051" w:rsidRDefault="00A56139" w:rsidP="00971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7051">
              <w:rPr>
                <w:rFonts w:ascii="Arial" w:hAnsi="Arial" w:cs="Arial"/>
              </w:rPr>
              <w:t>6</w:t>
            </w:r>
          </w:p>
        </w:tc>
      </w:tr>
    </w:tbl>
    <w:p w14:paraId="371B06D9" w14:textId="77777777" w:rsidR="00807359" w:rsidRDefault="009C7D20"/>
    <w:sectPr w:rsidR="008073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6139"/>
    <w:rsid w:val="009554E1"/>
    <w:rsid w:val="00A56139"/>
    <w:rsid w:val="00B87798"/>
    <w:rsid w:val="00BE5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8031A"/>
  <w15:chartTrackingRefBased/>
  <w15:docId w15:val="{018D5453-C646-441F-874B-6D5E8CCCD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1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A56139"/>
    <w:pPr>
      <w:spacing w:before="200"/>
      <w:ind w:left="864" w:right="864"/>
      <w:jc w:val="both"/>
    </w:pPr>
    <w:rPr>
      <w:rFonts w:eastAsiaTheme="minorEastAsia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6139"/>
    <w:rPr>
      <w:rFonts w:eastAsiaTheme="minorEastAsia"/>
      <w:i/>
      <w:iCs/>
      <w:color w:val="404040" w:themeColor="text1" w:themeTint="BF"/>
    </w:rPr>
  </w:style>
  <w:style w:type="table" w:styleId="GridTable1Light-Accent1">
    <w:name w:val="Grid Table 1 Light Accent 1"/>
    <w:basedOn w:val="TableNormal"/>
    <w:uiPriority w:val="46"/>
    <w:rsid w:val="00A5613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561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61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613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61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1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9</Words>
  <Characters>2394</Characters>
  <Application>Microsoft Office Word</Application>
  <DocSecurity>0</DocSecurity>
  <Lines>19</Lines>
  <Paragraphs>5</Paragraphs>
  <ScaleCrop>false</ScaleCrop>
  <Company>University College London</Company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Black</dc:creator>
  <cp:keywords/>
  <dc:description/>
  <cp:lastModifiedBy>Black, Georgia</cp:lastModifiedBy>
  <cp:revision>2</cp:revision>
  <dcterms:created xsi:type="dcterms:W3CDTF">2021-07-21T13:57:00Z</dcterms:created>
  <dcterms:modified xsi:type="dcterms:W3CDTF">2021-07-21T13:57:00Z</dcterms:modified>
</cp:coreProperties>
</file>